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35D9F" w14:textId="1685D4FA" w:rsidR="009F74BC" w:rsidRPr="009F74BC" w:rsidRDefault="002A4AAD" w:rsidP="00150F4C">
      <w:pPr>
        <w:rPr>
          <w:rFonts w:ascii="Times New Roman" w:eastAsia="等线" w:hAnsi="Times New Roman" w:cs="Times New Roman"/>
        </w:rPr>
      </w:pPr>
      <w:r w:rsidRPr="002A4AAD">
        <w:rPr>
          <w:rFonts w:ascii="Times New Roman" w:eastAsia="等线" w:hAnsi="Times New Roman" w:cs="Times New Roman"/>
          <w:b/>
          <w:bCs/>
        </w:rPr>
        <w:t xml:space="preserve">Table </w:t>
      </w:r>
      <w:r>
        <w:rPr>
          <w:rFonts w:ascii="Times New Roman" w:eastAsia="等线" w:hAnsi="Times New Roman" w:cs="Times New Roman"/>
          <w:b/>
          <w:bCs/>
        </w:rPr>
        <w:t>S</w:t>
      </w:r>
      <w:r w:rsidR="00533947">
        <w:rPr>
          <w:rFonts w:ascii="Times New Roman" w:eastAsia="等线" w:hAnsi="Times New Roman" w:cs="Times New Roman"/>
          <w:b/>
          <w:bCs/>
        </w:rPr>
        <w:t>2</w:t>
      </w:r>
      <w:r w:rsidRPr="002A4AAD">
        <w:rPr>
          <w:rFonts w:ascii="Times New Roman" w:eastAsia="等线" w:hAnsi="Times New Roman" w:cs="Times New Roman"/>
        </w:rPr>
        <w:t xml:space="preserve"> </w:t>
      </w:r>
      <w:r w:rsidR="00593F32">
        <w:rPr>
          <w:rFonts w:ascii="Times New Roman" w:eastAsia="等线" w:hAnsi="Times New Roman" w:cs="Times New Roman"/>
        </w:rPr>
        <w:t>T</w:t>
      </w:r>
      <w:r w:rsidR="00593F32">
        <w:rPr>
          <w:rFonts w:ascii="Times New Roman" w:eastAsia="等线" w:hAnsi="Times New Roman" w:cs="Times New Roman" w:hint="eastAsia"/>
        </w:rPr>
        <w:t>h</w:t>
      </w:r>
      <w:r w:rsidR="00593F32">
        <w:rPr>
          <w:rFonts w:ascii="Times New Roman" w:eastAsia="等线" w:hAnsi="Times New Roman" w:cs="Times New Roman"/>
        </w:rPr>
        <w:t>e side effects of various treatments</w:t>
      </w:r>
      <w:r w:rsidRPr="002A4AAD">
        <w:rPr>
          <w:rFonts w:ascii="Times New Roman" w:eastAsia="等线" w:hAnsi="Times New Roman" w:cs="Times New Roman"/>
        </w:rPr>
        <w:t xml:space="preserve"> included in the network meta-analysis</w:t>
      </w:r>
      <w:r>
        <w:rPr>
          <w:rFonts w:ascii="Times New Roman" w:eastAsia="等线" w:hAnsi="Times New Roman" w:cs="Times New Roman"/>
        </w:rPr>
        <w:t>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843"/>
        <w:gridCol w:w="1357"/>
        <w:gridCol w:w="769"/>
        <w:gridCol w:w="2127"/>
        <w:gridCol w:w="1134"/>
        <w:gridCol w:w="2551"/>
      </w:tblGrid>
      <w:tr w:rsidR="00D20A5B" w:rsidRPr="009F74BC" w14:paraId="2AA5E9E8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1CFA518" w14:textId="1F7CAB46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5FD670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56570A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FA0521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ular hyperten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47B4EB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ract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987D29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junctival hemorrhage</w:t>
            </w:r>
          </w:p>
        </w:tc>
      </w:tr>
      <w:tr w:rsidR="009F74BC" w:rsidRPr="009F74BC" w14:paraId="0084D68D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BF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dren 2006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95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530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F48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9EF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A9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4D5A7E8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6B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C36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F6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F5C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2B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826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08046141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97373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din 2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2DFAD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FCFD5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9000B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7968E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B9D3F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633AD66E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139D8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8F369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2ECE1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A55D3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F6C3E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C741F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DA16D1C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62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ad 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17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90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84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117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DDD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04C1BAD4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E6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1CD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83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2F6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9D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EC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09EC6305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29050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ayana 20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B27EE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BA9DC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44014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F127A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8A1FA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213465EE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9F704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A3869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6E780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FEF74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61907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EF58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0E1EF41D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46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er 20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56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96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4F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49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D4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3F5746C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9C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9F7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1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2F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224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55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7A530EE1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80253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anan 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20312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0A894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410FA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036A7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18326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3C1FA5E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6ED00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2FE4A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64A0E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7DB8E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2A461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CEA1B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3AE72899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B6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anan 2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79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15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E7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4F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E5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0%</w:t>
            </w:r>
          </w:p>
        </w:tc>
      </w:tr>
      <w:tr w:rsidR="009F74BC" w:rsidRPr="009F74BC" w14:paraId="39558532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47A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C15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00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3A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B7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DB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0%</w:t>
            </w:r>
          </w:p>
        </w:tc>
      </w:tr>
      <w:tr w:rsidR="00F701E1" w:rsidRPr="009F74BC" w14:paraId="7D70A8D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E3917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Comet 20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50C5A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BB19F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E0F0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8885A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7C16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F701E1" w:rsidRPr="009F74BC" w14:paraId="11304476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0A3FA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3809B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D864A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99371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E3A64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6ED6B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9F74BC" w:rsidRPr="009F74BC" w14:paraId="5BA00C4F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0C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Danis 20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DA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EC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78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4D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987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FE9635A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EF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32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FF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9A0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C3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D3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5860224B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953F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ghan 20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C129F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744A5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54C26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B19D8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F5879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43A2ABA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10810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336F1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3AAFE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7C3C1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1A172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F6C9A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62DAA66F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61B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man 20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65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A9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2F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229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9AB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456B698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F4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62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A9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0B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9D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5BE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47FFACD0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A7A5E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Emily 2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939F9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5DA76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EB6AC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17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6BA6F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F1095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7E6621B5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95847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07F8C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0274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4F12E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2.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95E2E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2F1C8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00ACC3C0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59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Emily 2007'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5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B6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F7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4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58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CC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F109AF2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571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6D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5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B7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2.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D2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1D5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01D7AA0C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150CA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ghihi</w:t>
            </w:r>
            <w:proofErr w:type="spellEnd"/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94561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B772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BF7A0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BA5FA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F3CBA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4E4C876B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A337A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A920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011C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16918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D8BAA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7DB31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843DB01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CB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Fazel 20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226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151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022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AD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F0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7C4BFC8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765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A7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0D2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40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A96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39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1C25BF1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FE3C0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Gao 20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512F8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9A4D1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8BC0B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6D457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0F7C7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0367074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2091A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8155C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C50C3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7247B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34FD2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FE52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E11595B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6C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 20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768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CC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FE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49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1E3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9F74BC" w:rsidRPr="009F74BC" w14:paraId="52561F92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AED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2C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3A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63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CC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EB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F701E1" w:rsidRPr="009F74BC" w14:paraId="7B3E01DB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5FF0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lies 20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14907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F733E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8EAC0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6AB8E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453CE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38E596D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DA1C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933DD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B8CB0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51CEE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7AEAA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87E83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3E4D32DA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B2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Gillies 20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B3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0D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21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95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012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350B4076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9D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B5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03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C0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92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8A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3BD042F2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B4BCA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Heng 20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B5CE4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62B9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B31E7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A58B2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D77C8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6125419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50ED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37082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41776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8F323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873D6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4C74B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640C2F83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9D9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ac 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23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BC5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C4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F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6D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4099707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1A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26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04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AC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A8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36B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639B382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F39B0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Jonas 2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EE07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46F4C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2A2AB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B4F7C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929CE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2E80EAA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C69E1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AAC0D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B53A6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E0E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C7A97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D1FF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7A4AD25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5E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echbaum 20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7CA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E15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61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2D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71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9F74BC" w:rsidRPr="009F74BC" w14:paraId="6A7FD02D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4B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EDE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EC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BDC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86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18A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F701E1" w:rsidRPr="009F74BC" w14:paraId="551B0919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62505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 2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AFD5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AD7AF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527E1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BB181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97C98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276EBC2C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38E1B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3911C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6D1F9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61EB8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96583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C20CB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D3AD69B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8D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 2007'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D8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8D2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0FF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DA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778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5FD90D0A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A5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B69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17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5F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24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7D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12C43F65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D62E5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sson 2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BCCD8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25423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69AB6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E107C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F3244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5078622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C0B99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9DB78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9629F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D552A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D0D42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6846F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4B4ECDF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0E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 2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1F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75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4D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D95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C7C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3CAB469A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6B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58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37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DE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E94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57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794A3765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C0506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Li 20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D9135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C823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FF6FB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6D3CB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BED04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13F4A92C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3C0FA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31848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B55F5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169C7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7C51C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58FD2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36692D0A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4F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Maia Jr 2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8C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8F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A1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32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A8A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0119780B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87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A8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AE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98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F3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149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35487CF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1EDE4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ey 20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42A1B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43A15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91134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9D0C4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ED650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37EAD324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EF63B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D0C4E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1EF44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8E85F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B6085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6B6AB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7CFE2D2C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6E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ey 2011'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3E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D74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8A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4EC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E5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71D23550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F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DE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189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CCC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83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395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06A5766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542A3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ey 2011''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E32B1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F9A97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E6067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93598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DE566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11077BE8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BBFDC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02684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67F24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C5FF8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E9D7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F5BAA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55C4FDDB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CE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in 2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678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03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E0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D5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CE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58B686DD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9D0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FD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06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E45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B9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970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6AC8BB80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0A34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Meyer 20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64B03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C8E42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E5928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32D6C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7522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4FE8D9EE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CE02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54226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B7D7F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E56B8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A445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FC1CC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F3A5C17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5EE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Ockrim</w:t>
            </w:r>
            <w:proofErr w:type="spellEnd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6F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92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A14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A3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76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DB836BC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0B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91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DA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9BB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B59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EA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2C16A9F5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18B8B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ura 20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7420D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1C034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B6F00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23BEB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597CD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%</w:t>
            </w:r>
          </w:p>
        </w:tc>
      </w:tr>
      <w:tr w:rsidR="00F701E1" w:rsidRPr="009F74BC" w14:paraId="78EA82A9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82E6C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DC6B2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06E78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ECAFE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263CC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F5F5F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9F74BC" w:rsidRPr="009F74BC" w14:paraId="7F62CE09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7D9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Ozsaygili</w:t>
            </w:r>
            <w:proofErr w:type="spellEnd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D40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A4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61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ED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10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B5F4879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49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DE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85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68A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4C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10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61222FD7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C186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eilian</w:t>
            </w:r>
            <w:proofErr w:type="spellEnd"/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12E7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8F64A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15AFC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04BC2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B32F1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40105A7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92249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91CA3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08278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E0533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E40B5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92E2B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53AB235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58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Soheilian</w:t>
            </w:r>
            <w:proofErr w:type="spellEnd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3C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D6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0D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63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43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E3213AD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63A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98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D43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5D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A5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70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2DE2BD5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29AD2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eilian</w:t>
            </w:r>
            <w:proofErr w:type="spellEnd"/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09'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E4EB8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2BF6D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A8EE9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D707C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532C9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36728626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87026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73378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260C4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B228F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DB04B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50D11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F2454BD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00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Stefansson 20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CD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29D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E8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E91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6A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22B4305C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69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813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7C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35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A7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DBD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1B3051EA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AFFE0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tter 2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B2479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72148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892A7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2F31B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93CD1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12B4562C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C32DF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C719C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35825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D7597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910E9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E98C3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5C30C56C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11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Wei 20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CC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+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E41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AC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34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2C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1E16668F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4D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89F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D0D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332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25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A95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5A335475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693C50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Yaseri</w:t>
            </w:r>
            <w:proofErr w:type="spellEnd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3BA406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1067A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65339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799528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5BDCD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701E1" w:rsidRPr="009F74BC" w14:paraId="50B09791" w14:textId="77777777" w:rsidTr="00F701E1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3BE31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84F53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BF96BF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06E27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2B019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E7E7B2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466C8148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1EA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>Yaseri</w:t>
            </w:r>
            <w:proofErr w:type="spellEnd"/>
            <w:r w:rsidRPr="009F74B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14'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87C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B+TA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C0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FB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12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91B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F74BC" w:rsidRPr="009F74BC" w14:paraId="3E862B6B" w14:textId="77777777" w:rsidTr="00D20A5B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8424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42E1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777E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2119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8D87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5EE3" w14:textId="77777777" w:rsidR="009F74BC" w:rsidRPr="009F74BC" w:rsidRDefault="009F74BC" w:rsidP="009F74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C7D8DFB" w14:textId="6F6F2907" w:rsidR="009F74BC" w:rsidRPr="00593F32" w:rsidRDefault="009F74BC" w:rsidP="00150F4C">
      <w:pPr>
        <w:rPr>
          <w:rFonts w:ascii="Times New Roman" w:eastAsia="等线" w:hAnsi="Times New Roman" w:cs="Times New Roman"/>
        </w:rPr>
      </w:pPr>
    </w:p>
    <w:p w14:paraId="6824A797" w14:textId="4688CC36" w:rsidR="00145D76" w:rsidRPr="00F56D58" w:rsidRDefault="00145D76" w:rsidP="00145D76">
      <w:pPr>
        <w:snapToGrid w:val="0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F56D58">
        <w:rPr>
          <w:rFonts w:ascii="Times New Roman" w:hAnsi="Times New Roman" w:cs="Times New Roman"/>
          <w:sz w:val="24"/>
          <w:szCs w:val="24"/>
        </w:rPr>
        <w:t>*</w:t>
      </w:r>
      <w:r w:rsidRPr="0039641B">
        <w:rPr>
          <w:rFonts w:ascii="Times New Roman" w:hAnsi="Times New Roman" w:cs="Times New Roman"/>
          <w:sz w:val="24"/>
          <w:szCs w:val="24"/>
        </w:rPr>
        <w:t xml:space="preserve"> </w:t>
      </w:r>
      <w:r w:rsidR="00593F32">
        <w:rPr>
          <w:rFonts w:ascii="Times New Roman" w:hAnsi="Times New Roman" w:cs="Times New Roman"/>
          <w:sz w:val="24"/>
          <w:szCs w:val="24"/>
        </w:rPr>
        <w:t>TA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triamcinolone; </w:t>
      </w:r>
      <w:r w:rsidR="00593F32">
        <w:rPr>
          <w:rFonts w:ascii="Times New Roman" w:hAnsi="Times New Roman" w:cs="Times New Roman"/>
          <w:sz w:val="24"/>
          <w:szCs w:val="24"/>
        </w:rPr>
        <w:t>IVB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</w:t>
      </w:r>
      <w:proofErr w:type="spellStart"/>
      <w:proofErr w:type="gramStart"/>
      <w:r w:rsidRPr="00AB3A6F">
        <w:rPr>
          <w:rFonts w:ascii="Times New Roman" w:hAnsi="Times New Roman" w:cs="Times New Roman"/>
          <w:sz w:val="24"/>
          <w:szCs w:val="24"/>
        </w:rPr>
        <w:t>bevacizumab;</w:t>
      </w:r>
      <w:r w:rsidR="00593F32">
        <w:rPr>
          <w:rFonts w:ascii="Times New Roman" w:hAnsi="Times New Roman" w:cs="Times New Roman"/>
          <w:sz w:val="24"/>
          <w:szCs w:val="24"/>
        </w:rPr>
        <w:t>LP</w:t>
      </w:r>
      <w:proofErr w:type="spellEnd"/>
      <w:proofErr w:type="gramEnd"/>
      <w:r w:rsidRPr="00AB3A6F">
        <w:rPr>
          <w:rFonts w:ascii="Times New Roman" w:hAnsi="Times New Roman" w:cs="Times New Roman"/>
          <w:sz w:val="24"/>
          <w:szCs w:val="24"/>
        </w:rPr>
        <w:t xml:space="preserve">, laser, macroscopic laser, grid laser and focal/grid </w:t>
      </w:r>
      <w:proofErr w:type="spellStart"/>
      <w:r w:rsidRPr="00AB3A6F">
        <w:rPr>
          <w:rFonts w:ascii="Times New Roman" w:hAnsi="Times New Roman" w:cs="Times New Roman"/>
          <w:sz w:val="24"/>
          <w:szCs w:val="24"/>
        </w:rPr>
        <w:t>laser;</w:t>
      </w:r>
      <w:r w:rsidR="00593F32">
        <w:rPr>
          <w:rFonts w:ascii="Times New Roman" w:hAnsi="Times New Roman" w:cs="Times New Roman"/>
          <w:sz w:val="24"/>
          <w:szCs w:val="24"/>
        </w:rPr>
        <w:t>TA</w:t>
      </w:r>
      <w:r w:rsidRPr="00AB3A6F">
        <w:rPr>
          <w:rFonts w:ascii="Times New Roman" w:hAnsi="Times New Roman" w:cs="Times New Roman"/>
          <w:sz w:val="24"/>
          <w:szCs w:val="24"/>
        </w:rPr>
        <w:t>+</w:t>
      </w:r>
      <w:r w:rsidR="00593F32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AB3A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3A6F">
        <w:rPr>
          <w:rFonts w:ascii="Times New Roman" w:hAnsi="Times New Roman" w:cs="Times New Roman"/>
          <w:sz w:val="24"/>
          <w:szCs w:val="24"/>
        </w:rPr>
        <w:t>intrareal</w:t>
      </w:r>
      <w:proofErr w:type="spellEnd"/>
      <w:r w:rsidRPr="00AB3A6F">
        <w:rPr>
          <w:rFonts w:ascii="Times New Roman" w:hAnsi="Times New Roman" w:cs="Times New Roman"/>
          <w:sz w:val="24"/>
          <w:szCs w:val="24"/>
        </w:rPr>
        <w:t xml:space="preserve"> triamcinolone combined with laser; </w:t>
      </w:r>
      <w:proofErr w:type="spellStart"/>
      <w:r>
        <w:rPr>
          <w:rFonts w:ascii="Times New Roman" w:hAnsi="Times New Roman" w:cs="Times New Roman"/>
          <w:sz w:val="24"/>
          <w:szCs w:val="24"/>
        </w:rPr>
        <w:t>dex</w:t>
      </w:r>
      <w:proofErr w:type="spellEnd"/>
      <w:r w:rsidRPr="00AB3A6F">
        <w:rPr>
          <w:rFonts w:ascii="Times New Roman" w:hAnsi="Times New Roman" w:cs="Times New Roman"/>
          <w:sz w:val="24"/>
          <w:szCs w:val="24"/>
        </w:rPr>
        <w:t xml:space="preserve">, intravitreal dexamethasone; </w:t>
      </w:r>
      <w:r w:rsidR="00593F32">
        <w:rPr>
          <w:rFonts w:ascii="Times New Roman" w:hAnsi="Times New Roman" w:cs="Times New Roman"/>
          <w:sz w:val="24"/>
          <w:szCs w:val="24"/>
        </w:rPr>
        <w:t>IVB</w:t>
      </w:r>
      <w:r w:rsidRPr="00AB3A6F">
        <w:rPr>
          <w:rFonts w:ascii="Times New Roman" w:hAnsi="Times New Roman" w:cs="Times New Roman"/>
          <w:sz w:val="24"/>
          <w:szCs w:val="24"/>
        </w:rPr>
        <w:t>+</w:t>
      </w:r>
      <w:r w:rsidR="00593F32">
        <w:rPr>
          <w:rFonts w:ascii="Times New Roman" w:hAnsi="Times New Roman" w:cs="Times New Roman"/>
          <w:sz w:val="24"/>
          <w:szCs w:val="24"/>
        </w:rPr>
        <w:t>TA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bevacizumab combined with triamcinolone; </w:t>
      </w:r>
      <w:r w:rsidR="00593F32">
        <w:rPr>
          <w:rFonts w:ascii="Times New Roman" w:hAnsi="Times New Roman" w:cs="Times New Roman"/>
          <w:sz w:val="24"/>
          <w:szCs w:val="24"/>
        </w:rPr>
        <w:t>DEX</w:t>
      </w:r>
      <w:r w:rsidRPr="00AB3A6F">
        <w:rPr>
          <w:rFonts w:ascii="Times New Roman" w:hAnsi="Times New Roman" w:cs="Times New Roman"/>
          <w:sz w:val="24"/>
          <w:szCs w:val="24"/>
        </w:rPr>
        <w:t>+</w:t>
      </w:r>
      <w:r w:rsidR="00593F32">
        <w:rPr>
          <w:rFonts w:ascii="Times New Roman" w:hAnsi="Times New Roman" w:cs="Times New Roman"/>
          <w:sz w:val="24"/>
          <w:szCs w:val="24"/>
        </w:rPr>
        <w:t>LP</w:t>
      </w:r>
      <w:r w:rsidRPr="00AB3A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3A6F">
        <w:rPr>
          <w:rFonts w:ascii="Times New Roman" w:hAnsi="Times New Roman" w:cs="Times New Roman"/>
          <w:sz w:val="24"/>
          <w:szCs w:val="24"/>
        </w:rPr>
        <w:t>intrareal</w:t>
      </w:r>
      <w:proofErr w:type="spellEnd"/>
      <w:r w:rsidRPr="00AB3A6F">
        <w:rPr>
          <w:rFonts w:ascii="Times New Roman" w:hAnsi="Times New Roman" w:cs="Times New Roman"/>
          <w:sz w:val="24"/>
          <w:szCs w:val="24"/>
        </w:rPr>
        <w:t xml:space="preserve"> dexamethasone combined with laser; </w:t>
      </w:r>
      <w:r w:rsidR="00593F32">
        <w:rPr>
          <w:rFonts w:ascii="Times New Roman" w:hAnsi="Times New Roman" w:cs="Times New Roman"/>
          <w:sz w:val="24"/>
          <w:szCs w:val="24"/>
        </w:rPr>
        <w:t>IVR</w:t>
      </w:r>
      <w:r w:rsidRPr="00AB3A6F">
        <w:rPr>
          <w:rFonts w:ascii="Times New Roman" w:hAnsi="Times New Roman" w:cs="Times New Roman"/>
          <w:sz w:val="24"/>
          <w:szCs w:val="24"/>
        </w:rPr>
        <w:t xml:space="preserve">, intravitreal </w:t>
      </w:r>
      <w:proofErr w:type="spellStart"/>
      <w:r w:rsidRPr="00AB3A6F">
        <w:rPr>
          <w:rFonts w:ascii="Times New Roman" w:hAnsi="Times New Roman" w:cs="Times New Roman"/>
          <w:sz w:val="24"/>
          <w:szCs w:val="24"/>
        </w:rPr>
        <w:t>ranibizumab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93F32">
        <w:rPr>
          <w:rFonts w:ascii="Times New Roman" w:hAnsi="Times New Roman" w:cs="Times New Roman"/>
          <w:sz w:val="24"/>
          <w:szCs w:val="24"/>
        </w:rPr>
        <w:t>IVA</w:t>
      </w:r>
      <w:proofErr w:type="spellEnd"/>
      <w:r>
        <w:rPr>
          <w:rFonts w:ascii="Times New Roman" w:hAnsi="Times New Roman" w:cs="Times New Roman"/>
          <w:sz w:val="24"/>
          <w:szCs w:val="24"/>
        </w:rPr>
        <w:t>, intravitreal affiliation</w:t>
      </w:r>
      <w:r w:rsidRPr="00AB3A6F">
        <w:rPr>
          <w:rFonts w:ascii="Times New Roman" w:hAnsi="Times New Roman" w:cs="Times New Roman" w:hint="eastAsia"/>
          <w:sz w:val="24"/>
          <w:szCs w:val="24"/>
        </w:rPr>
        <w:t>.</w:t>
      </w:r>
    </w:p>
    <w:p w14:paraId="7D409CD7" w14:textId="15D29F39" w:rsidR="00E47674" w:rsidRPr="00145D76" w:rsidRDefault="00E47674" w:rsidP="00150F4C">
      <w:pPr>
        <w:rPr>
          <w:rFonts w:ascii="Times New Roman" w:eastAsia="等线" w:hAnsi="Times New Roman" w:cs="Times New Roman"/>
        </w:rPr>
      </w:pPr>
    </w:p>
    <w:sectPr w:rsidR="00E47674" w:rsidRPr="00145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118EE" w14:textId="77777777" w:rsidR="008C3861" w:rsidRDefault="008C3861" w:rsidP="000352B2">
      <w:r>
        <w:separator/>
      </w:r>
    </w:p>
  </w:endnote>
  <w:endnote w:type="continuationSeparator" w:id="0">
    <w:p w14:paraId="58E6AC3E" w14:textId="77777777" w:rsidR="008C3861" w:rsidRDefault="008C3861" w:rsidP="00035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EBDC1" w14:textId="77777777" w:rsidR="008C3861" w:rsidRDefault="008C3861" w:rsidP="000352B2">
      <w:r>
        <w:separator/>
      </w:r>
    </w:p>
  </w:footnote>
  <w:footnote w:type="continuationSeparator" w:id="0">
    <w:p w14:paraId="08005F80" w14:textId="77777777" w:rsidR="008C3861" w:rsidRDefault="008C3861" w:rsidP="00035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BEA"/>
    <w:rsid w:val="000352B2"/>
    <w:rsid w:val="00046545"/>
    <w:rsid w:val="000D5DB5"/>
    <w:rsid w:val="00145D76"/>
    <w:rsid w:val="00150F4C"/>
    <w:rsid w:val="00237496"/>
    <w:rsid w:val="00292769"/>
    <w:rsid w:val="002A4AAD"/>
    <w:rsid w:val="0053307E"/>
    <w:rsid w:val="00533947"/>
    <w:rsid w:val="00593F32"/>
    <w:rsid w:val="007116A4"/>
    <w:rsid w:val="007530A1"/>
    <w:rsid w:val="008B3AC8"/>
    <w:rsid w:val="008C3861"/>
    <w:rsid w:val="008E7594"/>
    <w:rsid w:val="009F6899"/>
    <w:rsid w:val="009F74BC"/>
    <w:rsid w:val="00A16BEA"/>
    <w:rsid w:val="00BA042E"/>
    <w:rsid w:val="00C94AA7"/>
    <w:rsid w:val="00D20A5B"/>
    <w:rsid w:val="00DA080E"/>
    <w:rsid w:val="00DA58F6"/>
    <w:rsid w:val="00E47674"/>
    <w:rsid w:val="00F7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6D10F"/>
  <w15:chartTrackingRefBased/>
  <w15:docId w15:val="{CCCF268F-64FC-4529-98A0-AAF78C72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2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lau</dc:creator>
  <cp:keywords/>
  <dc:description/>
  <cp:lastModifiedBy>Charlie Cheng</cp:lastModifiedBy>
  <cp:revision>42</cp:revision>
  <dcterms:created xsi:type="dcterms:W3CDTF">2023-11-20T05:27:00Z</dcterms:created>
  <dcterms:modified xsi:type="dcterms:W3CDTF">2024-02-21T08:14:00Z</dcterms:modified>
</cp:coreProperties>
</file>